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E0ABE" w14:textId="1D5F58FC" w:rsidR="008139BB" w:rsidRPr="00D930F1" w:rsidRDefault="0043507E" w:rsidP="008139BB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43507E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Table 1</w:t>
      </w:r>
      <w:r w:rsidR="008139BB" w:rsidRPr="008139BB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Different </w:t>
      </w:r>
      <w:r w:rsidR="008139BB" w:rsidRPr="008139BB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PD-1 </w:t>
      </w:r>
      <w:r w:rsidR="008139BB" w:rsidRPr="008139BB">
        <w:rPr>
          <w:rFonts w:ascii="Times New Roman" w:hAnsi="Times New Roman" w:cs="Times New Roman"/>
          <w:b/>
          <w:bCs/>
          <w:kern w:val="0"/>
          <w:sz w:val="20"/>
          <w:szCs w:val="20"/>
        </w:rPr>
        <w:t>inhibitors monotherapy trials in patients with advanced NSCLC</w:t>
      </w:r>
    </w:p>
    <w:tbl>
      <w:tblPr>
        <w:tblStyle w:val="a7"/>
        <w:tblpPr w:leftFromText="180" w:rightFromText="180" w:vertAnchor="text" w:horzAnchor="margin" w:tblpXSpec="center" w:tblpY="41"/>
        <w:tblW w:w="97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36"/>
        <w:gridCol w:w="1474"/>
        <w:gridCol w:w="238"/>
        <w:gridCol w:w="1474"/>
        <w:gridCol w:w="1474"/>
        <w:gridCol w:w="236"/>
        <w:gridCol w:w="1474"/>
        <w:gridCol w:w="1548"/>
      </w:tblGrid>
      <w:tr w:rsidR="008139BB" w:rsidRPr="00156905" w14:paraId="528DA56F" w14:textId="77777777" w:rsidTr="008139BB">
        <w:trPr>
          <w:trHeight w:val="283"/>
        </w:trPr>
        <w:tc>
          <w:tcPr>
            <w:tcW w:w="1559" w:type="dxa"/>
            <w:shd w:val="clear" w:color="auto" w:fill="4472C4" w:themeFill="accent1"/>
            <w:vAlign w:val="center"/>
          </w:tcPr>
          <w:p w14:paraId="5DC43E34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3CA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ICI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4472C4" w:themeFill="accent1"/>
          </w:tcPr>
          <w:p w14:paraId="4C932B2E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4472C4" w:themeFill="accent1"/>
            <w:vAlign w:val="center"/>
          </w:tcPr>
          <w:p w14:paraId="44EC58D4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OLE_LINK44"/>
            <w:bookmarkStart w:id="1" w:name="OLE_LINK45"/>
            <w:r w:rsidRPr="000F3CA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islelizumab</w:t>
            </w:r>
            <w:bookmarkEnd w:id="0"/>
            <w:bookmarkEnd w:id="1"/>
          </w:p>
        </w:tc>
        <w:tc>
          <w:tcPr>
            <w:tcW w:w="238" w:type="dxa"/>
            <w:tcBorders>
              <w:bottom w:val="nil"/>
            </w:tcBorders>
            <w:shd w:val="clear" w:color="auto" w:fill="4472C4" w:themeFill="accent1"/>
          </w:tcPr>
          <w:p w14:paraId="3A18A40B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948" w:type="dxa"/>
            <w:gridSpan w:val="2"/>
            <w:shd w:val="clear" w:color="auto" w:fill="4472C4" w:themeFill="accent1"/>
            <w:vAlign w:val="center"/>
          </w:tcPr>
          <w:p w14:paraId="5E5A0A78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3CA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ivolumab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4472C4" w:themeFill="accent1"/>
            <w:vAlign w:val="center"/>
          </w:tcPr>
          <w:p w14:paraId="3F507A95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022" w:type="dxa"/>
            <w:gridSpan w:val="2"/>
            <w:shd w:val="clear" w:color="auto" w:fill="4472C4" w:themeFill="accent1"/>
            <w:vAlign w:val="center"/>
          </w:tcPr>
          <w:p w14:paraId="0D7B6991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3CA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embrolizumab</w:t>
            </w:r>
          </w:p>
        </w:tc>
      </w:tr>
      <w:tr w:rsidR="008139BB" w:rsidRPr="00156905" w14:paraId="05C39438" w14:textId="77777777" w:rsidTr="008139BB">
        <w:trPr>
          <w:trHeight w:val="283"/>
        </w:trPr>
        <w:tc>
          <w:tcPr>
            <w:tcW w:w="1559" w:type="dxa"/>
            <w:tcBorders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1F107149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F3CAB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Trial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54D6CED1" w14:textId="77777777" w:rsidR="008139BB" w:rsidRPr="00287B7A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4FC904D6" w14:textId="1091A7A9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BGB-A317-102 (3</w:t>
            </w:r>
            <w:r w:rsidR="0043507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7</w:t>
            </w:r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dxa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6DCB6892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2F779948" w14:textId="3F16BA5E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CheckMate</w:t>
            </w:r>
            <w:proofErr w:type="spellEnd"/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 026 (3</w:t>
            </w:r>
            <w:r w:rsidR="0043507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8</w:t>
            </w:r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1A403CE5" w14:textId="08BC82CD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proofErr w:type="spellStart"/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CheckMate</w:t>
            </w:r>
            <w:proofErr w:type="spellEnd"/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 xml:space="preserve"> 078 (3</w:t>
            </w:r>
            <w:r w:rsidR="0043507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9</w:t>
            </w:r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2D6CD996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43E41267" w14:textId="0349729F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KEYNOTE-024 (</w:t>
            </w:r>
            <w:r w:rsidR="0043507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0</w:t>
            </w:r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1FA2DB20" w14:textId="77777777" w:rsidR="008139BB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KEYNOTE-042</w:t>
            </w:r>
          </w:p>
          <w:p w14:paraId="45BD2F12" w14:textId="60E163F3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(</w:t>
            </w:r>
            <w:r w:rsidR="0043507E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41</w:t>
            </w:r>
            <w:r w:rsidRPr="00B7125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8139BB" w:rsidRPr="00156905" w14:paraId="11DDEEB6" w14:textId="77777777" w:rsidTr="008139BB">
        <w:trPr>
          <w:trHeight w:val="283"/>
        </w:trPr>
        <w:tc>
          <w:tcPr>
            <w:tcW w:w="1559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3B19D12E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ind w:firstLineChars="100" w:firstLine="150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0F3CAB"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Phase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D9E2F3" w:themeFill="accent1" w:themeFillTint="33"/>
          </w:tcPr>
          <w:p w14:paraId="687AAB53" w14:textId="77777777" w:rsidR="008139BB" w:rsidRPr="00EB43E1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450B7248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/2</w:t>
            </w:r>
          </w:p>
        </w:tc>
        <w:tc>
          <w:tcPr>
            <w:tcW w:w="238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632C19E8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2DEACCBF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23BD91B5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3A8B89D2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1633188E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4141BC34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8139BB" w:rsidRPr="00156905" w14:paraId="55CA255E" w14:textId="77777777" w:rsidTr="008139BB">
        <w:trPr>
          <w:trHeight w:val="283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0A1B6B1A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ind w:firstLineChars="100" w:firstLine="150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0F3CAB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Comparato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8E873A6" w14:textId="77777777" w:rsidR="008139BB" w:rsidRPr="00EB43E1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68A991C7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ne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4C4A5D67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5BEE17A7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bookmarkStart w:id="2" w:name="OLE_LINK46"/>
            <w:bookmarkStart w:id="3" w:name="OLE_LINK59"/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Plat</w:t>
            </w:r>
            <w:bookmarkEnd w:id="2"/>
            <w:bookmarkEnd w:id="3"/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580E3656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Docetaxel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44764D3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1F3B57D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Plat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6D865725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Plat</w:t>
            </w:r>
          </w:p>
        </w:tc>
      </w:tr>
      <w:tr w:rsidR="008139BB" w:rsidRPr="00156905" w14:paraId="0182735D" w14:textId="77777777" w:rsidTr="008139BB">
        <w:trPr>
          <w:trHeight w:val="283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47087BF6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ind w:firstLineChars="100" w:firstLine="150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0F3CAB"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B886D07" w14:textId="77777777" w:rsidR="008139BB" w:rsidRPr="00EB43E1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BCB6529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4F4918A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5802517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42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401BA18C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5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F11488E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5519617A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305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49BD62C1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1274</w:t>
            </w:r>
          </w:p>
        </w:tc>
      </w:tr>
      <w:tr w:rsidR="008139BB" w:rsidRPr="00156905" w14:paraId="5B760B0C" w14:textId="77777777" w:rsidTr="008139BB">
        <w:trPr>
          <w:trHeight w:val="283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049063D2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ind w:firstLineChars="100" w:firstLine="150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 w:rsidRPr="000F3CAB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Patient population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2522923" w14:textId="77777777" w:rsidR="008139BB" w:rsidRPr="00EB43E1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500EB62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Advanced solid tumors with measurable disease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5F52C39D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0527384A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First-line stage IV or recurrent NSCLC; PD-L1 ≥5%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4CA72D5F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 xml:space="preserve">Advanced NSCLC after progression on </w:t>
            </w:r>
            <w:bookmarkStart w:id="4" w:name="OLE_LINK42"/>
            <w:bookmarkStart w:id="5" w:name="OLE_LINK43"/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plat</w:t>
            </w:r>
            <w:bookmarkEnd w:id="4"/>
            <w:bookmarkEnd w:id="5"/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44848215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A7F410A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First-line advanced NSCLC; PD-L1 ≥50%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6EEED533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eastAsia="MyriadPro-SemiCn" w:hAnsi="Times New Roman" w:cs="Times New Roman"/>
                <w:kern w:val="0"/>
                <w:sz w:val="15"/>
                <w:szCs w:val="15"/>
              </w:rPr>
              <w:t>First-line advanced or metastatic NSCLC; PD-L1 ≥1%</w:t>
            </w:r>
          </w:p>
        </w:tc>
      </w:tr>
      <w:tr w:rsidR="008139BB" w:rsidRPr="00156905" w14:paraId="4ACC39AD" w14:textId="77777777" w:rsidTr="008139BB">
        <w:trPr>
          <w:trHeight w:val="283"/>
        </w:trPr>
        <w:tc>
          <w:tcPr>
            <w:tcW w:w="9713" w:type="dxa"/>
            <w:gridSpan w:val="9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5A92BF92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3CAB">
              <w:rPr>
                <w:rFonts w:ascii="Times New Roman" w:eastAsia="MyriadPro-SemiCn" w:hAnsi="Times New Roman" w:cs="Times New Roman" w:hint="eastAsia"/>
                <w:b/>
                <w:kern w:val="0"/>
                <w:sz w:val="15"/>
                <w:szCs w:val="15"/>
              </w:rPr>
              <w:t>E</w:t>
            </w:r>
            <w:r w:rsidRPr="000F3CAB">
              <w:rPr>
                <w:rFonts w:ascii="Times New Roman" w:eastAsia="MyriadPro-SemiCn" w:hAnsi="Times New Roman" w:cs="Times New Roman"/>
                <w:b/>
                <w:kern w:val="0"/>
                <w:sz w:val="15"/>
                <w:szCs w:val="15"/>
              </w:rPr>
              <w:t>fficacy</w:t>
            </w:r>
          </w:p>
        </w:tc>
      </w:tr>
      <w:tr w:rsidR="008139BB" w:rsidRPr="00156905" w14:paraId="73515D02" w14:textId="77777777" w:rsidTr="008139BB">
        <w:trPr>
          <w:trHeight w:val="34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7CD826F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ORR</w:t>
            </w: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(</w:t>
            </w:r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%</w:t>
            </w: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21194F8" w14:textId="77777777" w:rsidR="008139BB" w:rsidRPr="00EB43E1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78CD439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0B6584A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5E65D098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03003C87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B1EAA56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2796DED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77AEEEC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PD-L1≥50%/20%/1%</w:t>
            </w:r>
          </w:p>
          <w:p w14:paraId="322C94B3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39/33/27</w:t>
            </w:r>
          </w:p>
        </w:tc>
      </w:tr>
      <w:tr w:rsidR="008139BB" w:rsidRPr="00156905" w14:paraId="203BA2BA" w14:textId="77777777" w:rsidTr="008139BB">
        <w:trPr>
          <w:trHeight w:val="397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36A0898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mOS</w:t>
            </w:r>
            <w:proofErr w:type="spellEnd"/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m</w:t>
            </w: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nth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5D8743A" w14:textId="77777777" w:rsidR="008139BB" w:rsidRPr="00EB43E1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BEFBA13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NR</w:t>
            </w: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6C23F0B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4F98887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.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43F75C83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03A4F3A5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6A23C38D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NR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911E46A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PD-L1≥50%/20%/1%</w:t>
            </w:r>
          </w:p>
          <w:p w14:paraId="3E74C1CD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0.0/17.7/16.7</w:t>
            </w:r>
          </w:p>
        </w:tc>
      </w:tr>
      <w:tr w:rsidR="008139BB" w:rsidRPr="00156905" w14:paraId="360293FB" w14:textId="77777777" w:rsidTr="008139BB">
        <w:trPr>
          <w:trHeight w:val="397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ADE7776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mPFS</w:t>
            </w:r>
            <w:proofErr w:type="spellEnd"/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gramStart"/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(</w:t>
            </w:r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m</w:t>
            </w: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nth</w:t>
            </w:r>
            <w:proofErr w:type="gramEnd"/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399C50E" w14:textId="77777777" w:rsidR="008139BB" w:rsidRPr="00EB43E1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D298619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D0A4905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EA019C8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5F0A0D1C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FA5C3F7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55B9793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3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5D2A8C3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PD-L1≥50%/20%/1%</w:t>
            </w:r>
          </w:p>
          <w:p w14:paraId="4DA109D2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1/6.2/5.4</w:t>
            </w:r>
          </w:p>
        </w:tc>
      </w:tr>
      <w:tr w:rsidR="008139BB" w:rsidRPr="00156905" w14:paraId="76823360" w14:textId="77777777" w:rsidTr="008139BB">
        <w:trPr>
          <w:trHeight w:val="283"/>
        </w:trPr>
        <w:tc>
          <w:tcPr>
            <w:tcW w:w="9713" w:type="dxa"/>
            <w:gridSpan w:val="9"/>
            <w:tcBorders>
              <w:top w:val="nil"/>
              <w:bottom w:val="nil"/>
            </w:tcBorders>
            <w:shd w:val="clear" w:color="auto" w:fill="B4C6E7" w:themeFill="accent1" w:themeFillTint="66"/>
            <w:vAlign w:val="center"/>
          </w:tcPr>
          <w:p w14:paraId="1BF3E418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3CAB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AEs</w:t>
            </w:r>
          </w:p>
        </w:tc>
      </w:tr>
      <w:tr w:rsidR="008139BB" w:rsidRPr="00156905" w14:paraId="1830F540" w14:textId="77777777" w:rsidTr="008139BB">
        <w:trPr>
          <w:trHeight w:val="283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BF9CEBA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All Grade</w:t>
            </w: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(</w:t>
            </w:r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%</w:t>
            </w: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97CA24B" w14:textId="77777777" w:rsidR="008139BB" w:rsidRPr="00EB43E1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D6AE04C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082BC7A3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2966DCB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FFEB35A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59335CC9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27B63BD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6.7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2ADFF88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3</w:t>
            </w:r>
          </w:p>
        </w:tc>
      </w:tr>
      <w:tr w:rsidR="008139BB" w:rsidRPr="00156905" w14:paraId="74579583" w14:textId="77777777" w:rsidTr="008139BB">
        <w:trPr>
          <w:trHeight w:val="283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293D6102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Grade ≥ 3</w:t>
            </w: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(</w:t>
            </w:r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%</w:t>
            </w: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32BF4B84" w14:textId="77777777" w:rsidR="008139BB" w:rsidRPr="00EB43E1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6FC0CCDC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527FFFD1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385E459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295E1A2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AFDB947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12B99FD4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1.2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63542FB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8</w:t>
            </w:r>
          </w:p>
        </w:tc>
      </w:tr>
      <w:tr w:rsidR="008139BB" w:rsidRPr="00156905" w14:paraId="0AD4F3F5" w14:textId="77777777" w:rsidTr="008139BB">
        <w:trPr>
          <w:trHeight w:val="283"/>
        </w:trPr>
        <w:tc>
          <w:tcPr>
            <w:tcW w:w="1559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5F0FA605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Led to treatment</w:t>
            </w:r>
          </w:p>
          <w:p w14:paraId="7660E927" w14:textId="77777777" w:rsidR="008139BB" w:rsidRPr="000F3CAB" w:rsidRDefault="008139BB" w:rsidP="008139BB">
            <w:pPr>
              <w:autoSpaceDE w:val="0"/>
              <w:autoSpaceDN w:val="0"/>
              <w:adjustRightInd w:val="0"/>
              <w:snapToGrid w:val="0"/>
              <w:ind w:firstLineChars="100" w:firstLine="15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d</w:t>
            </w:r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iscontinuation</w:t>
            </w: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(</w:t>
            </w:r>
            <w:r w:rsidRPr="000F3CAB">
              <w:rPr>
                <w:rFonts w:ascii="Times New Roman" w:hAnsi="Times New Roman" w:cs="Times New Roman"/>
                <w:kern w:val="0"/>
                <w:sz w:val="15"/>
                <w:szCs w:val="15"/>
              </w:rPr>
              <w:t>%</w:t>
            </w:r>
            <w:r w:rsidRPr="000F3CAB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D9E2F3" w:themeFill="accent1" w:themeFillTint="33"/>
          </w:tcPr>
          <w:p w14:paraId="7EDD671D" w14:textId="77777777" w:rsidR="008139BB" w:rsidRPr="00EB43E1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0EC9BDBF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238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6C8105C0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2CC68DE3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583E101C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5FFCE96C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0493B99E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3.6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32448CA9" w14:textId="77777777" w:rsidR="008139BB" w:rsidRPr="00B71258" w:rsidRDefault="008139BB" w:rsidP="008139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B71258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</w:p>
        </w:tc>
      </w:tr>
    </w:tbl>
    <w:p w14:paraId="5A276FE4" w14:textId="77777777" w:rsidR="008139BB" w:rsidRPr="00FE6F0A" w:rsidRDefault="008139BB" w:rsidP="008139BB">
      <w:pPr>
        <w:autoSpaceDE w:val="0"/>
        <w:autoSpaceDN w:val="0"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proofErr w:type="spellStart"/>
      <w:proofErr w:type="gramStart"/>
      <w:r w:rsidRPr="00FE6F0A">
        <w:rPr>
          <w:rFonts w:ascii="Times New Roman" w:eastAsia="MyriadPro-SemiCn" w:hAnsi="Times New Roman" w:cs="Times New Roman"/>
          <w:b/>
          <w:kern w:val="0"/>
          <w:sz w:val="18"/>
          <w:szCs w:val="18"/>
          <w:vertAlign w:val="superscript"/>
        </w:rPr>
        <w:t>a</w:t>
      </w:r>
      <w:proofErr w:type="spellEnd"/>
      <w:proofErr w:type="gramEnd"/>
      <w:r w:rsidRPr="00FE6F0A">
        <w:rPr>
          <w:rFonts w:ascii="Times New Roman" w:eastAsia="MyriadPro-SemiC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o</w:t>
      </w:r>
      <w:r w:rsidRPr="00FE6F0A">
        <w:rPr>
          <w:rFonts w:ascii="Times New Roman" w:hAnsi="Times New Roman" w:cs="Times New Roman"/>
          <w:kern w:val="0"/>
          <w:sz w:val="18"/>
          <w:szCs w:val="18"/>
        </w:rPr>
        <w:t>nly data for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the</w:t>
      </w:r>
      <w:r w:rsidRPr="00FE6F0A">
        <w:rPr>
          <w:rFonts w:ascii="Times New Roman" w:hAnsi="Times New Roman" w:cs="Times New Roman"/>
          <w:kern w:val="0"/>
          <w:sz w:val="18"/>
          <w:szCs w:val="18"/>
        </w:rPr>
        <w:t xml:space="preserve"> efficacy of Tislelizumab.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in</w:t>
      </w:r>
      <w:r w:rsidRPr="00FE6F0A">
        <w:rPr>
          <w:rFonts w:ascii="Times New Roman" w:hAnsi="Times New Roman" w:cs="Times New Roman"/>
          <w:kern w:val="0"/>
          <w:sz w:val="18"/>
          <w:szCs w:val="18"/>
        </w:rPr>
        <w:t xml:space="preserve"> NSCLC are presented</w:t>
      </w:r>
    </w:p>
    <w:p w14:paraId="35FC5139" w14:textId="77777777" w:rsidR="008139BB" w:rsidRDefault="008139BB" w:rsidP="008139BB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E6F0A">
        <w:rPr>
          <w:rFonts w:ascii="Times New Roman" w:hAnsi="Times New Roman" w:cs="Times New Roman"/>
          <w:b/>
          <w:bCs/>
          <w:kern w:val="0"/>
          <w:sz w:val="18"/>
          <w:szCs w:val="18"/>
        </w:rPr>
        <w:t>Abbreviations:</w:t>
      </w:r>
      <w:r w:rsidRPr="00FE6F0A">
        <w:rPr>
          <w:rFonts w:ascii="Times New Roman" w:hAnsi="Times New Roman" w:cs="Times New Roman"/>
          <w:kern w:val="0"/>
          <w:sz w:val="18"/>
          <w:szCs w:val="18"/>
        </w:rPr>
        <w:t xml:space="preserve"> Plat: platinum-based chemotherapy; ORR: objective response rate; </w:t>
      </w:r>
      <w:proofErr w:type="spellStart"/>
      <w:r w:rsidRPr="00FE6F0A">
        <w:rPr>
          <w:rFonts w:ascii="Times New Roman" w:hAnsi="Times New Roman" w:cs="Times New Roman"/>
          <w:kern w:val="0"/>
          <w:sz w:val="18"/>
          <w:szCs w:val="18"/>
        </w:rPr>
        <w:t>mOS</w:t>
      </w:r>
      <w:proofErr w:type="spellEnd"/>
      <w:r w:rsidRPr="00FE6F0A">
        <w:rPr>
          <w:rFonts w:ascii="Times New Roman" w:hAnsi="Times New Roman" w:cs="Times New Roman"/>
          <w:kern w:val="0"/>
          <w:sz w:val="18"/>
          <w:szCs w:val="18"/>
        </w:rPr>
        <w:t xml:space="preserve">: median overall survival; NR: not reached; </w:t>
      </w:r>
      <w:proofErr w:type="spellStart"/>
      <w:r w:rsidRPr="00FE6F0A">
        <w:rPr>
          <w:rFonts w:ascii="Times New Roman" w:hAnsi="Times New Roman" w:cs="Times New Roman"/>
          <w:kern w:val="0"/>
          <w:sz w:val="18"/>
          <w:szCs w:val="18"/>
        </w:rPr>
        <w:t>mPFS</w:t>
      </w:r>
      <w:proofErr w:type="spellEnd"/>
      <w:r w:rsidRPr="00FE6F0A">
        <w:rPr>
          <w:rFonts w:ascii="Times New Roman" w:hAnsi="Times New Roman" w:cs="Times New Roman"/>
          <w:kern w:val="0"/>
          <w:sz w:val="18"/>
          <w:szCs w:val="18"/>
        </w:rPr>
        <w:t>, median progression-free surviva</w:t>
      </w:r>
      <w:r>
        <w:rPr>
          <w:rFonts w:ascii="Times New Roman" w:hAnsi="Times New Roman" w:cs="Times New Roman"/>
          <w:kern w:val="0"/>
          <w:sz w:val="18"/>
          <w:szCs w:val="18"/>
        </w:rPr>
        <w:t>l</w:t>
      </w:r>
    </w:p>
    <w:p w14:paraId="21AE125B" w14:textId="77777777" w:rsidR="008139BB" w:rsidRPr="008139BB" w:rsidRDefault="008139BB"/>
    <w:sectPr w:rsidR="008139BB" w:rsidRPr="008139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07B4F" w14:textId="77777777" w:rsidR="00B50E91" w:rsidRDefault="00B50E91" w:rsidP="008139BB">
      <w:r>
        <w:separator/>
      </w:r>
    </w:p>
  </w:endnote>
  <w:endnote w:type="continuationSeparator" w:id="0">
    <w:p w14:paraId="54B91DC3" w14:textId="77777777" w:rsidR="00B50E91" w:rsidRDefault="00B50E91" w:rsidP="00813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260E9" w14:textId="77777777" w:rsidR="00B50E91" w:rsidRDefault="00B50E91" w:rsidP="008139BB">
      <w:r>
        <w:separator/>
      </w:r>
    </w:p>
  </w:footnote>
  <w:footnote w:type="continuationSeparator" w:id="0">
    <w:p w14:paraId="2B293A11" w14:textId="77777777" w:rsidR="00B50E91" w:rsidRDefault="00B50E91" w:rsidP="00813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F58"/>
    <w:rsid w:val="0043507E"/>
    <w:rsid w:val="007B4F58"/>
    <w:rsid w:val="008139BB"/>
    <w:rsid w:val="009279BA"/>
    <w:rsid w:val="00B36347"/>
    <w:rsid w:val="00B50E91"/>
    <w:rsid w:val="00C5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E7D97"/>
  <w15:chartTrackingRefBased/>
  <w15:docId w15:val="{E45A2056-5C88-4CD6-85EE-886B59B0A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9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9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9BB"/>
    <w:rPr>
      <w:sz w:val="18"/>
      <w:szCs w:val="18"/>
    </w:rPr>
  </w:style>
  <w:style w:type="table" w:styleId="a7">
    <w:name w:val="Table Grid"/>
    <w:basedOn w:val="a1"/>
    <w:uiPriority w:val="39"/>
    <w:unhideWhenUsed/>
    <w:rsid w:val="00813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chao</dc:creator>
  <cp:keywords/>
  <dc:description/>
  <cp:lastModifiedBy>deng chao</cp:lastModifiedBy>
  <cp:revision>3</cp:revision>
  <dcterms:created xsi:type="dcterms:W3CDTF">2020-11-06T16:43:00Z</dcterms:created>
  <dcterms:modified xsi:type="dcterms:W3CDTF">2021-08-25T15:52:00Z</dcterms:modified>
</cp:coreProperties>
</file>